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7CB2B" w14:textId="77777777" w:rsidR="00AA1E6B" w:rsidRDefault="00AA1E6B">
      <w:pPr>
        <w:rPr>
          <w:rFonts w:ascii="Cambria" w:hAnsi="Cambria"/>
          <w:b/>
          <w:bCs/>
          <w:sz w:val="18"/>
          <w:szCs w:val="18"/>
          <w:lang w:val="en-US"/>
        </w:rPr>
      </w:pPr>
    </w:p>
    <w:p w14:paraId="15A82105" w14:textId="24B1F57F" w:rsidR="006A29FB" w:rsidRDefault="006A29FB">
      <w:pPr>
        <w:rPr>
          <w:rFonts w:ascii="Cambria" w:hAnsi="Cambria"/>
          <w:b/>
          <w:bCs/>
          <w:sz w:val="18"/>
          <w:szCs w:val="18"/>
          <w:lang w:val="en-US"/>
        </w:rPr>
      </w:pPr>
      <w:r w:rsidRPr="006A29FB">
        <w:rPr>
          <w:rFonts w:ascii="Cambria" w:hAnsi="Cambria"/>
          <w:b/>
          <w:bCs/>
          <w:sz w:val="18"/>
          <w:szCs w:val="18"/>
          <w:lang w:val="en-US"/>
        </w:rPr>
        <w:t>Interview Guide</w:t>
      </w:r>
    </w:p>
    <w:p w14:paraId="5A23BFE8" w14:textId="77777777" w:rsidR="003F7F1C" w:rsidRPr="006A29FB" w:rsidRDefault="003F7F1C">
      <w:pPr>
        <w:rPr>
          <w:rFonts w:ascii="Cambria" w:hAnsi="Cambria"/>
          <w:b/>
          <w:bCs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167"/>
      </w:tblGrid>
      <w:tr w:rsidR="006A29FB" w:rsidRPr="006A29FB" w14:paraId="05CDF300" w14:textId="77777777" w:rsidTr="00AA1E6B">
        <w:trPr>
          <w:trHeight w:val="260"/>
        </w:trPr>
        <w:tc>
          <w:tcPr>
            <w:tcW w:w="1843" w:type="dxa"/>
            <w:tcBorders>
              <w:top w:val="single" w:sz="8" w:space="0" w:color="auto"/>
              <w:bottom w:val="double" w:sz="2" w:space="0" w:color="auto"/>
              <w:right w:val="nil"/>
            </w:tcBorders>
          </w:tcPr>
          <w:p w14:paraId="77C92BB3" w14:textId="1D61291F" w:rsidR="006A29FB" w:rsidRPr="006A29FB" w:rsidRDefault="006A29FB" w:rsidP="006A29FB">
            <w:pPr>
              <w:jc w:val="both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6A29FB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Question domain</w:t>
            </w:r>
          </w:p>
        </w:tc>
        <w:tc>
          <w:tcPr>
            <w:tcW w:w="7167" w:type="dxa"/>
            <w:tcBorders>
              <w:top w:val="single" w:sz="8" w:space="0" w:color="auto"/>
              <w:left w:val="nil"/>
              <w:bottom w:val="double" w:sz="2" w:space="0" w:color="auto"/>
            </w:tcBorders>
          </w:tcPr>
          <w:p w14:paraId="7B9E5FCB" w14:textId="7069515A" w:rsidR="006A29FB" w:rsidRPr="006A29FB" w:rsidRDefault="006A29FB">
            <w:pP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6A29FB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Questions</w:t>
            </w:r>
          </w:p>
        </w:tc>
      </w:tr>
      <w:tr w:rsidR="006A29FB" w:rsidRPr="006A29FB" w14:paraId="4C891330" w14:textId="77777777" w:rsidTr="006A29FB">
        <w:tc>
          <w:tcPr>
            <w:tcW w:w="1843" w:type="dxa"/>
            <w:tcBorders>
              <w:top w:val="double" w:sz="2" w:space="0" w:color="auto"/>
              <w:bottom w:val="single" w:sz="4" w:space="0" w:color="auto"/>
              <w:right w:val="nil"/>
            </w:tcBorders>
          </w:tcPr>
          <w:p w14:paraId="48EFEB0A" w14:textId="015B4760" w:rsidR="006A29FB" w:rsidRPr="006A29FB" w:rsidRDefault="006A29F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A29FB">
              <w:rPr>
                <w:rFonts w:ascii="Cambria" w:hAnsi="Cambria"/>
                <w:sz w:val="18"/>
                <w:szCs w:val="18"/>
                <w:lang w:val="en-US"/>
              </w:rPr>
              <w:t>Introductory questions</w:t>
            </w:r>
          </w:p>
        </w:tc>
        <w:tc>
          <w:tcPr>
            <w:tcW w:w="7167" w:type="dxa"/>
            <w:tcBorders>
              <w:top w:val="double" w:sz="2" w:space="0" w:color="auto"/>
              <w:left w:val="nil"/>
              <w:bottom w:val="single" w:sz="4" w:space="0" w:color="auto"/>
            </w:tcBorders>
          </w:tcPr>
          <w:p w14:paraId="58C962C2" w14:textId="77777777" w:rsidR="00D23EFB" w:rsidRPr="00D23EFB" w:rsidRDefault="00D23EFB" w:rsidP="00D23EF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23EFB">
              <w:rPr>
                <w:rFonts w:ascii="Cambria" w:hAnsi="Cambria"/>
                <w:sz w:val="18"/>
                <w:szCs w:val="18"/>
                <w:lang w:val="en-US"/>
              </w:rPr>
              <w:t xml:space="preserve">What kind of social media are you using? </w:t>
            </w:r>
          </w:p>
          <w:p w14:paraId="1B55E839" w14:textId="40DE87D0" w:rsidR="00D23EFB" w:rsidRDefault="00D23EFB" w:rsidP="00D23EF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23EFB">
              <w:rPr>
                <w:rFonts w:ascii="Cambria" w:hAnsi="Cambria"/>
                <w:sz w:val="18"/>
                <w:szCs w:val="18"/>
                <w:lang w:val="en-US"/>
              </w:rPr>
              <w:t>What is the primary purpose of using SNS?</w:t>
            </w:r>
          </w:p>
          <w:p w14:paraId="3718C6A2" w14:textId="3D7DBA03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>Which mental health disorders and problems do you know about?</w:t>
            </w:r>
          </w:p>
        </w:tc>
      </w:tr>
      <w:tr w:rsidR="006A29FB" w:rsidRPr="006A29FB" w14:paraId="161A993A" w14:textId="77777777" w:rsidTr="006A29FB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B1E637" w14:textId="0ABD0A54" w:rsidR="006A29FB" w:rsidRPr="006A29FB" w:rsidRDefault="006A29F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A29FB">
              <w:rPr>
                <w:rFonts w:ascii="Cambria" w:hAnsi="Cambria"/>
                <w:sz w:val="18"/>
                <w:szCs w:val="18"/>
                <w:lang w:val="en-US"/>
              </w:rPr>
              <w:t>Describing the post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D9CB97" w14:textId="1943AEFB" w:rsidR="006A29F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>Please describe the posts mentioned in the survey in detail.</w:t>
            </w:r>
            <w:r w:rsidR="00D23EFB">
              <w:rPr>
                <w:rFonts w:ascii="Cambria" w:hAnsi="Cambria"/>
                <w:sz w:val="18"/>
                <w:szCs w:val="18"/>
                <w:lang w:val="en-US"/>
              </w:rPr>
              <w:t xml:space="preserve"> </w:t>
            </w:r>
            <w:r w:rsidR="00D23EFB" w:rsidRPr="00D23EFB">
              <w:rPr>
                <w:rFonts w:ascii="Cambria" w:hAnsi="Cambria"/>
                <w:sz w:val="18"/>
                <w:szCs w:val="18"/>
                <w:lang w:val="en-US"/>
              </w:rPr>
              <w:t>(If participants find it difficult to remember, give them time to browse the posts)</w:t>
            </w:r>
          </w:p>
          <w:p w14:paraId="60D99449" w14:textId="33DEB98E" w:rsidR="00AA1E6B" w:rsidRPr="00AA1E6B" w:rsidRDefault="00AA1E6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Was the post limited to a single occasion? Were similar posts uploaded multiple times? </w:t>
            </w:r>
          </w:p>
        </w:tc>
      </w:tr>
      <w:tr w:rsidR="006A29FB" w:rsidRPr="006A29FB" w14:paraId="07F750CD" w14:textId="77777777" w:rsidTr="006A29FB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1574FE58" w14:textId="70836775" w:rsidR="006A29FB" w:rsidRPr="006A29FB" w:rsidRDefault="006A29F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A29FB">
              <w:rPr>
                <w:rFonts w:ascii="Cambria" w:hAnsi="Cambria"/>
                <w:sz w:val="18"/>
                <w:szCs w:val="18"/>
                <w:lang w:val="en-US"/>
              </w:rPr>
              <w:t>Relationship with the poster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nil"/>
            </w:tcBorders>
          </w:tcPr>
          <w:p w14:paraId="5AB1B5AB" w14:textId="1AE5790B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What is your relationship with the poster? </w:t>
            </w:r>
          </w:p>
          <w:p w14:paraId="6E93551C" w14:textId="5F938F0F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What do you know about the mental health problems the poster is experiencing? </w:t>
            </w:r>
          </w:p>
          <w:p w14:paraId="2534F3E8" w14:textId="5C982372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When you saw the post, what did you think or feel about the author? </w:t>
            </w:r>
          </w:p>
          <w:p w14:paraId="444E3941" w14:textId="46EE843A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How does your relationship with the poster affect your reaction? </w:t>
            </w:r>
          </w:p>
        </w:tc>
      </w:tr>
      <w:tr w:rsidR="006A29FB" w:rsidRPr="006A29FB" w14:paraId="2E2D8C1D" w14:textId="77777777" w:rsidTr="006A29FB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1ED5D88A" w14:textId="5EB30ECC" w:rsidR="006A29FB" w:rsidRPr="006A29FB" w:rsidRDefault="006A29F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A29FB">
              <w:rPr>
                <w:rFonts w:ascii="Cambria" w:hAnsi="Cambria"/>
                <w:sz w:val="18"/>
                <w:szCs w:val="18"/>
                <w:lang w:val="en-US"/>
              </w:rPr>
              <w:t>Reaction and rationale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nil"/>
            </w:tcBorders>
          </w:tcPr>
          <w:p w14:paraId="6084BB65" w14:textId="202D4208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Why do you think he/she uploaded the post? </w:t>
            </w:r>
          </w:p>
          <w:p w14:paraId="5F15FD96" w14:textId="6E6E94A7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>Please explain in detail how you started to become concerned about the poster's mental health in relation to the post.</w:t>
            </w:r>
          </w:p>
          <w:p w14:paraId="69AE52E9" w14:textId="608E5A8B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How did you react to the post and why? </w:t>
            </w:r>
          </w:p>
          <w:p w14:paraId="5FAF924E" w14:textId="5EEEF0F2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Are there any factors that made responding to the post difficult? </w:t>
            </w:r>
          </w:p>
          <w:p w14:paraId="3664AAB4" w14:textId="4063F93F" w:rsid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How do you think your support made the poster feel? </w:t>
            </w:r>
          </w:p>
          <w:p w14:paraId="565DB383" w14:textId="63BC8952" w:rsidR="00D23EFB" w:rsidRDefault="00D23E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>Have you ever received such support?</w:t>
            </w:r>
          </w:p>
          <w:p w14:paraId="0CE0FBEE" w14:textId="52ECFBBC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>Did your experience and knowledge affect your reaction and support?</w:t>
            </w:r>
          </w:p>
        </w:tc>
      </w:tr>
      <w:tr w:rsidR="006A29FB" w:rsidRPr="006A29FB" w14:paraId="2FC2CF39" w14:textId="77777777" w:rsidTr="006A29FB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18B50A0F" w14:textId="50369337" w:rsidR="006A29FB" w:rsidRPr="006A29FB" w:rsidRDefault="006A29F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A29FB">
              <w:rPr>
                <w:rFonts w:ascii="Cambria" w:hAnsi="Cambria"/>
                <w:sz w:val="18"/>
                <w:szCs w:val="18"/>
                <w:lang w:val="en-US"/>
              </w:rPr>
              <w:t>Influence on and feelings of the participants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nil"/>
            </w:tcBorders>
          </w:tcPr>
          <w:p w14:paraId="558F3536" w14:textId="4D5BBFD0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When you saw the post, what impact did it have on you? </w:t>
            </w:r>
          </w:p>
          <w:p w14:paraId="71F92C89" w14:textId="7CA7ABCD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 xml:space="preserve">How did you feel while seeing the post? </w:t>
            </w:r>
          </w:p>
          <w:p w14:paraId="744FAD93" w14:textId="36A4295B" w:rsidR="006A29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>Have you ever sympathized with the content of the post or the poster? (If you have, how did it affect your reaction?)</w:t>
            </w:r>
          </w:p>
        </w:tc>
      </w:tr>
      <w:tr w:rsidR="006A29FB" w:rsidRPr="006A29FB" w14:paraId="2005ED94" w14:textId="77777777" w:rsidTr="006A29FB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53717A" w14:textId="5E8B5B83" w:rsidR="006A29FB" w:rsidRPr="006A29FB" w:rsidRDefault="006A29F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A29FB">
              <w:rPr>
                <w:rFonts w:ascii="Cambria" w:hAnsi="Cambria"/>
                <w:sz w:val="18"/>
                <w:szCs w:val="18"/>
                <w:lang w:val="en-US"/>
              </w:rPr>
              <w:t>Open-ended questions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352CD5" w14:textId="6882392E" w:rsidR="00D23EFB" w:rsidRPr="00AA1E6B" w:rsidRDefault="006A29FB" w:rsidP="00AA1E6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AA1E6B">
              <w:rPr>
                <w:rFonts w:ascii="Cambria" w:hAnsi="Cambria"/>
                <w:sz w:val="18"/>
                <w:szCs w:val="18"/>
                <w:lang w:val="en-US"/>
              </w:rPr>
              <w:t>If you have any good ideas or can suggest features that you would like to have to help a friend who is struggling with mental health problems on social media, please express them freely.</w:t>
            </w:r>
          </w:p>
        </w:tc>
      </w:tr>
    </w:tbl>
    <w:p w14:paraId="2A26C91A" w14:textId="77777777" w:rsidR="006A29FB" w:rsidRPr="006A29FB" w:rsidRDefault="006A29FB">
      <w:pPr>
        <w:rPr>
          <w:rFonts w:ascii="Cambria" w:hAnsi="Cambria"/>
          <w:b/>
          <w:bCs/>
          <w:sz w:val="18"/>
          <w:szCs w:val="18"/>
          <w:lang w:val="en-US"/>
        </w:rPr>
      </w:pPr>
    </w:p>
    <w:sectPr w:rsidR="006A29FB" w:rsidRPr="006A29FB" w:rsidSect="006A29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461D1C"/>
    <w:multiLevelType w:val="hybridMultilevel"/>
    <w:tmpl w:val="F4E6D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0002C"/>
    <w:multiLevelType w:val="hybridMultilevel"/>
    <w:tmpl w:val="7E82B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F87984"/>
    <w:multiLevelType w:val="hybridMultilevel"/>
    <w:tmpl w:val="C8F4DFC4"/>
    <w:lvl w:ilvl="0" w:tplc="E8383716">
      <w:start w:val="2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9FB"/>
    <w:rsid w:val="000C7694"/>
    <w:rsid w:val="0014145A"/>
    <w:rsid w:val="003335F1"/>
    <w:rsid w:val="003F7F1C"/>
    <w:rsid w:val="00480216"/>
    <w:rsid w:val="006A29FB"/>
    <w:rsid w:val="00AA1E6B"/>
    <w:rsid w:val="00D2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8AE1"/>
  <w15:chartTrackingRefBased/>
  <w15:docId w15:val="{A7947400-297D-0B4F-AB1D-909E1EE70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9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9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A2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9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20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BB09FB-D61E-884D-8E08-A1D0B537A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완 (디자인-공학 융합전문대학원/대학원생)</dc:creator>
  <cp:keywords/>
  <dc:description/>
  <cp:lastModifiedBy>김태완 (디자인-공학 융합전문대학원/대학원생)</cp:lastModifiedBy>
  <cp:revision>4</cp:revision>
  <dcterms:created xsi:type="dcterms:W3CDTF">2020-11-19T10:44:00Z</dcterms:created>
  <dcterms:modified xsi:type="dcterms:W3CDTF">2020-11-26T03:55:00Z</dcterms:modified>
</cp:coreProperties>
</file>